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01E1A" w14:textId="77777777" w:rsidR="00DB5328" w:rsidRPr="00651313" w:rsidRDefault="00DB5328" w:rsidP="00DB5328">
      <w:pPr>
        <w:pStyle w:val="Heading1"/>
        <w:rPr>
          <w:rFonts w:asciiTheme="minorHAnsi" w:hAnsiTheme="minorHAnsi" w:cstheme="minorHAnsi"/>
          <w:color w:val="auto"/>
          <w:sz w:val="24"/>
          <w:szCs w:val="24"/>
          <w:lang w:val="en-CA"/>
        </w:rPr>
      </w:pPr>
      <w:bookmarkStart w:id="0" w:name="_Toc68094243"/>
      <w:r w:rsidRPr="00651313">
        <w:rPr>
          <w:rFonts w:asciiTheme="minorHAnsi" w:hAnsiTheme="minorHAnsi" w:cstheme="minorHAnsi"/>
          <w:color w:val="auto"/>
          <w:sz w:val="24"/>
          <w:szCs w:val="24"/>
          <w:lang w:val="en-CA"/>
        </w:rPr>
        <w:t>S2</w:t>
      </w:r>
      <w:r>
        <w:rPr>
          <w:rFonts w:asciiTheme="minorHAnsi" w:hAnsiTheme="minorHAnsi" w:cstheme="minorHAnsi"/>
          <w:color w:val="auto"/>
          <w:sz w:val="24"/>
          <w:szCs w:val="24"/>
          <w:lang w:val="en-CA"/>
        </w:rPr>
        <w:t xml:space="preserve"> Table. </w:t>
      </w:r>
      <w:r w:rsidRPr="00651313">
        <w:rPr>
          <w:rFonts w:asciiTheme="minorHAnsi" w:hAnsiTheme="minorHAnsi" w:cstheme="minorHAnsi"/>
          <w:color w:val="auto"/>
          <w:sz w:val="24"/>
          <w:szCs w:val="24"/>
          <w:lang w:val="en-CA"/>
        </w:rPr>
        <w:t>Quality assessment tool used in review for cluster randomized trials (adapted from Cochrane RoB tool)</w:t>
      </w:r>
      <w:bookmarkEnd w:id="0"/>
    </w:p>
    <w:tbl>
      <w:tblPr>
        <w:tblStyle w:val="TabeladeLista4-nfase31"/>
        <w:tblW w:w="5000" w:type="pct"/>
        <w:tblInd w:w="-43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89"/>
        <w:gridCol w:w="9961"/>
      </w:tblGrid>
      <w:tr w:rsidR="00DB5328" w:rsidRPr="004C5C69" w14:paraId="353597A7" w14:textId="77777777" w:rsidTr="00690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181F97F3" w14:textId="77777777" w:rsidR="00DB5328" w:rsidRPr="007F757D" w:rsidRDefault="00DB5328" w:rsidP="006908F1">
            <w:pPr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omains</w:t>
            </w:r>
          </w:p>
        </w:tc>
        <w:tc>
          <w:tcPr>
            <w:tcW w:w="3846" w:type="pct"/>
          </w:tcPr>
          <w:p w14:paraId="0F150A37" w14:textId="77777777" w:rsidR="00DB5328" w:rsidRPr="007F757D" w:rsidRDefault="00DB5328" w:rsidP="006908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Question</w:t>
            </w:r>
          </w:p>
        </w:tc>
      </w:tr>
      <w:tr w:rsidR="00DB5328" w:rsidRPr="009F6ECE" w14:paraId="798D103D" w14:textId="77777777" w:rsidTr="0069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 w:val="restart"/>
          </w:tcPr>
          <w:p w14:paraId="6407B9EE" w14:textId="77777777" w:rsidR="00DB5328" w:rsidRPr="004C5C69" w:rsidRDefault="00DB5328" w:rsidP="006908F1">
            <w:pPr>
              <w:rPr>
                <w:sz w:val="24"/>
                <w:szCs w:val="24"/>
                <w:lang w:val="en-CA"/>
              </w:rPr>
            </w:pPr>
            <w:r w:rsidRPr="007F757D">
              <w:rPr>
                <w:sz w:val="24"/>
                <w:szCs w:val="24"/>
                <w:lang w:val="en-CA"/>
              </w:rPr>
              <w:t>Randomization</w:t>
            </w:r>
          </w:p>
        </w:tc>
        <w:tc>
          <w:tcPr>
            <w:tcW w:w="3846" w:type="pct"/>
          </w:tcPr>
          <w:p w14:paraId="1774DE9E" w14:textId="77777777" w:rsidR="00DB5328" w:rsidRPr="004C5C69" w:rsidRDefault="00DB5328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7F757D">
              <w:rPr>
                <w:sz w:val="24"/>
                <w:szCs w:val="24"/>
                <w:lang w:val="en-CA"/>
              </w:rPr>
              <w:t>Was the allocation sequence random?</w:t>
            </w:r>
          </w:p>
        </w:tc>
      </w:tr>
      <w:tr w:rsidR="00DB5328" w:rsidRPr="009F6ECE" w14:paraId="2A336731" w14:textId="77777777" w:rsidTr="006908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/>
          </w:tcPr>
          <w:p w14:paraId="33B4E0E2" w14:textId="77777777" w:rsidR="00DB5328" w:rsidRPr="004C5C69" w:rsidRDefault="00DB5328" w:rsidP="006908F1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846" w:type="pct"/>
          </w:tcPr>
          <w:p w14:paraId="3D240728" w14:textId="77777777" w:rsidR="00DB5328" w:rsidRPr="004C5C69" w:rsidRDefault="00DB5328" w:rsidP="00690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Were there baseline imbalances that suggest a problem</w:t>
            </w:r>
            <w:r>
              <w:rPr>
                <w:sz w:val="24"/>
                <w:szCs w:val="24"/>
                <w:lang w:val="en-CA"/>
              </w:rPr>
              <w:t xml:space="preserve"> </w:t>
            </w:r>
            <w:r w:rsidRPr="00B4065E">
              <w:rPr>
                <w:sz w:val="24"/>
                <w:szCs w:val="24"/>
                <w:lang w:val="en-CA"/>
              </w:rPr>
              <w:t>with the randomization process?</w:t>
            </w:r>
          </w:p>
        </w:tc>
      </w:tr>
      <w:tr w:rsidR="00DB5328" w:rsidRPr="009F6ECE" w14:paraId="52515ECC" w14:textId="77777777" w:rsidTr="0069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 w:val="restart"/>
          </w:tcPr>
          <w:p w14:paraId="110A9E97" w14:textId="77777777" w:rsidR="00DB5328" w:rsidRPr="004C5C69" w:rsidRDefault="00DB5328" w:rsidP="006908F1">
            <w:pPr>
              <w:rPr>
                <w:sz w:val="24"/>
                <w:szCs w:val="24"/>
                <w:lang w:val="en-CA"/>
              </w:rPr>
            </w:pPr>
            <w:r w:rsidRPr="007F757D">
              <w:rPr>
                <w:sz w:val="24"/>
                <w:szCs w:val="24"/>
                <w:lang w:val="en-CA"/>
              </w:rPr>
              <w:t>Bias arising from the timing of identification and recruitment of individual participants in relation to timing of randomization</w:t>
            </w:r>
          </w:p>
        </w:tc>
        <w:tc>
          <w:tcPr>
            <w:tcW w:w="3846" w:type="pct"/>
          </w:tcPr>
          <w:p w14:paraId="5F72CDE3" w14:textId="77777777" w:rsidR="00DB5328" w:rsidRPr="004C5C69" w:rsidRDefault="00DB5328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Were all the individual participants identified before randomization of clusters (and if the trial specifically recruited patients were, they all recruited before randomization of clusters</w:t>
            </w:r>
          </w:p>
        </w:tc>
      </w:tr>
      <w:tr w:rsidR="00DB5328" w:rsidRPr="009F6ECE" w14:paraId="65123466" w14:textId="77777777" w:rsidTr="006908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/>
          </w:tcPr>
          <w:p w14:paraId="16AE9014" w14:textId="77777777" w:rsidR="00DB5328" w:rsidRPr="004C5C69" w:rsidRDefault="00DB5328" w:rsidP="006908F1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846" w:type="pct"/>
          </w:tcPr>
          <w:p w14:paraId="41DA0C2F" w14:textId="77777777" w:rsidR="00DB5328" w:rsidRPr="004C5C69" w:rsidRDefault="00DB5328" w:rsidP="00690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 xml:space="preserve">If N/PN/NI to </w:t>
            </w:r>
            <w:r>
              <w:rPr>
                <w:sz w:val="24"/>
                <w:szCs w:val="24"/>
                <w:lang w:val="en-CA"/>
              </w:rPr>
              <w:t>previous question:</w:t>
            </w:r>
            <w:r w:rsidRPr="00B4065E">
              <w:rPr>
                <w:sz w:val="24"/>
                <w:szCs w:val="24"/>
                <w:lang w:val="en-CA"/>
              </w:rPr>
              <w:t xml:space="preserve"> </w:t>
            </w:r>
            <w:proofErr w:type="gramStart"/>
            <w:r w:rsidRPr="00B4065E">
              <w:rPr>
                <w:sz w:val="24"/>
                <w:szCs w:val="24"/>
                <w:lang w:val="en-CA"/>
              </w:rPr>
              <w:t>Is</w:t>
            </w:r>
            <w:proofErr w:type="gramEnd"/>
            <w:r w:rsidRPr="00B4065E">
              <w:rPr>
                <w:sz w:val="24"/>
                <w:szCs w:val="24"/>
                <w:lang w:val="en-CA"/>
              </w:rPr>
              <w:t xml:space="preserve"> it likely that selection of individual participants was affected by knowledge of the intervention?</w:t>
            </w:r>
          </w:p>
        </w:tc>
      </w:tr>
      <w:tr w:rsidR="00DB5328" w:rsidRPr="009F6ECE" w14:paraId="6454FE4E" w14:textId="77777777" w:rsidTr="0069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/>
          </w:tcPr>
          <w:p w14:paraId="06711848" w14:textId="77777777" w:rsidR="00DB5328" w:rsidRPr="007F757D" w:rsidRDefault="00DB5328" w:rsidP="006908F1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846" w:type="pct"/>
          </w:tcPr>
          <w:p w14:paraId="3BBD32DC" w14:textId="77777777" w:rsidR="00DB5328" w:rsidRPr="004C5C69" w:rsidRDefault="00DB5328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Were there baseline imbalances that suggest differential identification or recruitment of individual participants between arms</w:t>
            </w:r>
          </w:p>
        </w:tc>
      </w:tr>
      <w:tr w:rsidR="00DB5328" w:rsidRPr="009F6ECE" w14:paraId="4662254D" w14:textId="77777777" w:rsidTr="006908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 w:val="restart"/>
          </w:tcPr>
          <w:p w14:paraId="2BACF51E" w14:textId="77777777" w:rsidR="00DB5328" w:rsidRPr="004C5C69" w:rsidRDefault="00DB5328" w:rsidP="006908F1">
            <w:pPr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Bias due to deviations from intended interventions</w:t>
            </w:r>
          </w:p>
        </w:tc>
        <w:tc>
          <w:tcPr>
            <w:tcW w:w="3846" w:type="pct"/>
          </w:tcPr>
          <w:p w14:paraId="25444044" w14:textId="77777777" w:rsidR="00DB5328" w:rsidRPr="004C5C69" w:rsidRDefault="00DB5328" w:rsidP="006908F1">
            <w:pPr>
              <w:tabs>
                <w:tab w:val="left" w:pos="11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Were participants aware that they were in a trial</w:t>
            </w:r>
          </w:p>
        </w:tc>
      </w:tr>
      <w:tr w:rsidR="00DB5328" w:rsidRPr="009F6ECE" w14:paraId="0DBE938B" w14:textId="77777777" w:rsidTr="0069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/>
          </w:tcPr>
          <w:p w14:paraId="3E3DE871" w14:textId="77777777" w:rsidR="00DB5328" w:rsidRPr="00B4065E" w:rsidRDefault="00DB5328" w:rsidP="006908F1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846" w:type="pct"/>
          </w:tcPr>
          <w:p w14:paraId="680B1F59" w14:textId="77777777" w:rsidR="00DB5328" w:rsidRPr="00B4065E" w:rsidRDefault="00DB5328" w:rsidP="006908F1">
            <w:pPr>
              <w:tabs>
                <w:tab w:val="left" w:pos="11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Were any participants analysed in a group different from the one to which their original cluster was randomized</w:t>
            </w:r>
          </w:p>
        </w:tc>
      </w:tr>
      <w:tr w:rsidR="00DB5328" w:rsidRPr="009F6ECE" w14:paraId="72EB330D" w14:textId="77777777" w:rsidTr="006908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/>
          </w:tcPr>
          <w:p w14:paraId="632EF8C9" w14:textId="77777777" w:rsidR="00DB5328" w:rsidRPr="00B4065E" w:rsidRDefault="00DB5328" w:rsidP="006908F1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846" w:type="pct"/>
          </w:tcPr>
          <w:p w14:paraId="1C0B2731" w14:textId="77777777" w:rsidR="00DB5328" w:rsidRPr="00B4065E" w:rsidRDefault="00DB5328" w:rsidP="006908F1">
            <w:pPr>
              <w:tabs>
                <w:tab w:val="left" w:pos="11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If Y/PY/NI: Was there potential for a substantial impact (on the estimated effect of intervention) of analysing participants in the wrong group?</w:t>
            </w:r>
          </w:p>
        </w:tc>
      </w:tr>
      <w:tr w:rsidR="00DB5328" w:rsidRPr="009F6ECE" w14:paraId="59E32A23" w14:textId="77777777" w:rsidTr="0069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 w:val="restart"/>
          </w:tcPr>
          <w:p w14:paraId="44127907" w14:textId="77777777" w:rsidR="00DB5328" w:rsidRPr="00B4065E" w:rsidRDefault="00DB5328" w:rsidP="006908F1">
            <w:pPr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Bias due to missing outcome data/measurement of outcome</w:t>
            </w:r>
          </w:p>
        </w:tc>
        <w:tc>
          <w:tcPr>
            <w:tcW w:w="3846" w:type="pct"/>
          </w:tcPr>
          <w:p w14:paraId="13B9CC66" w14:textId="77777777" w:rsidR="00DB5328" w:rsidRPr="00B4065E" w:rsidRDefault="00DB5328" w:rsidP="006908F1">
            <w:pPr>
              <w:tabs>
                <w:tab w:val="left" w:pos="29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Were outcome data available for at least 90%</w:t>
            </w:r>
            <w:r>
              <w:rPr>
                <w:sz w:val="24"/>
                <w:szCs w:val="24"/>
                <w:lang w:val="en-CA"/>
              </w:rPr>
              <w:t xml:space="preserve"> </w:t>
            </w:r>
            <w:r w:rsidRPr="00B4065E">
              <w:rPr>
                <w:sz w:val="24"/>
                <w:szCs w:val="24"/>
                <w:lang w:val="en-CA"/>
              </w:rPr>
              <w:t>of participants within clusters</w:t>
            </w:r>
          </w:p>
        </w:tc>
      </w:tr>
      <w:tr w:rsidR="00DB5328" w:rsidRPr="009F6ECE" w14:paraId="21EC95E9" w14:textId="77777777" w:rsidTr="006908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/>
          </w:tcPr>
          <w:p w14:paraId="7AD46CAF" w14:textId="77777777" w:rsidR="00DB5328" w:rsidRPr="00B4065E" w:rsidRDefault="00DB5328" w:rsidP="006908F1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846" w:type="pct"/>
          </w:tcPr>
          <w:p w14:paraId="425A6BF6" w14:textId="77777777" w:rsidR="00DB5328" w:rsidRPr="00B4065E" w:rsidRDefault="00DB5328" w:rsidP="006908F1">
            <w:pPr>
              <w:tabs>
                <w:tab w:val="left" w:pos="29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Are the proportions of missing outcome data and reasons for missing outcome data similar</w:t>
            </w:r>
            <w:r>
              <w:rPr>
                <w:sz w:val="24"/>
                <w:szCs w:val="24"/>
                <w:lang w:val="en-CA"/>
              </w:rPr>
              <w:t xml:space="preserve"> </w:t>
            </w:r>
            <w:r w:rsidRPr="00B4065E">
              <w:rPr>
                <w:sz w:val="24"/>
                <w:szCs w:val="24"/>
                <w:lang w:val="en-CA"/>
              </w:rPr>
              <w:t>across intervention groups</w:t>
            </w:r>
          </w:p>
        </w:tc>
      </w:tr>
      <w:tr w:rsidR="00DB5328" w:rsidRPr="004C5C69" w14:paraId="11A351D4" w14:textId="77777777" w:rsidTr="0069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/>
          </w:tcPr>
          <w:p w14:paraId="0C3FC172" w14:textId="77777777" w:rsidR="00DB5328" w:rsidRPr="00B4065E" w:rsidRDefault="00DB5328" w:rsidP="006908F1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846" w:type="pct"/>
          </w:tcPr>
          <w:p w14:paraId="04ECF5EE" w14:textId="77777777" w:rsidR="00DB5328" w:rsidRPr="00B4065E" w:rsidRDefault="00DB5328" w:rsidP="006908F1">
            <w:pPr>
              <w:tabs>
                <w:tab w:val="left" w:pos="29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B4065E">
              <w:rPr>
                <w:sz w:val="24"/>
                <w:szCs w:val="24"/>
                <w:lang w:val="en-CA"/>
              </w:rPr>
              <w:t>Were outcome assessors blinded?</w:t>
            </w:r>
          </w:p>
        </w:tc>
      </w:tr>
    </w:tbl>
    <w:p w14:paraId="4186E57E" w14:textId="77777777" w:rsidR="00DB5328" w:rsidRPr="007F757D" w:rsidRDefault="00DB5328" w:rsidP="00DB5328">
      <w:pPr>
        <w:rPr>
          <w:lang w:val="en-CA"/>
        </w:rPr>
      </w:pPr>
    </w:p>
    <w:p w14:paraId="6F1EE471" w14:textId="77777777" w:rsidR="00FF6BC2" w:rsidRDefault="00DB5328"/>
    <w:sectPr w:rsidR="00FF6BC2" w:rsidSect="00DB532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328"/>
    <w:rsid w:val="00325292"/>
    <w:rsid w:val="003D6C14"/>
    <w:rsid w:val="00DB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49A4"/>
  <w15:chartTrackingRefBased/>
  <w15:docId w15:val="{90AC8034-4021-4E2F-87D8-1CD0D501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328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3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3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table" w:customStyle="1" w:styleId="TabeladeLista4-nfase31">
    <w:name w:val="Tabela de Lista 4 - Ênfase 31"/>
    <w:basedOn w:val="TableNormal"/>
    <w:uiPriority w:val="49"/>
    <w:rsid w:val="00DB5328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1</cp:revision>
  <dcterms:created xsi:type="dcterms:W3CDTF">2021-06-25T20:24:00Z</dcterms:created>
  <dcterms:modified xsi:type="dcterms:W3CDTF">2021-06-25T20:24:00Z</dcterms:modified>
</cp:coreProperties>
</file>